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1BBC97" w14:textId="77777777" w:rsidR="00852D6B" w:rsidRPr="00834818" w:rsidRDefault="007E3BB0">
      <w:pPr>
        <w:widowControl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34818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Table S</w:t>
      </w:r>
      <w:r w:rsidRPr="00834818">
        <w:rPr>
          <w:rFonts w:ascii="Times New Roman" w:hAnsi="Times New Roman" w:cs="Times New Roman"/>
          <w:b/>
          <w:bCs/>
          <w:sz w:val="24"/>
          <w:szCs w:val="24"/>
        </w:rPr>
        <w:t xml:space="preserve">9 </w:t>
      </w:r>
      <w:r w:rsidRPr="008348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3481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Annotation statistics for the </w:t>
      </w:r>
      <w:r w:rsidRPr="00834818">
        <w:rPr>
          <w:rFonts w:ascii="Times New Roman" w:hAnsi="Times New Roman" w:cs="Times New Roman"/>
          <w:b/>
          <w:bCs/>
          <w:i/>
          <w:iCs/>
          <w:sz w:val="24"/>
          <w:szCs w:val="24"/>
        </w:rPr>
        <w:t>I</w:t>
      </w:r>
      <w:r w:rsidRPr="0083481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3481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galbana</w:t>
      </w:r>
      <w:r w:rsidRPr="00834818">
        <w:rPr>
          <w:rFonts w:ascii="Times New Roman" w:hAnsi="Times New Roman" w:cs="Times New Roman"/>
          <w:b/>
          <w:bCs/>
          <w:sz w:val="24"/>
          <w:szCs w:val="24"/>
        </w:rPr>
        <w:t xml:space="preserve"> LG007</w:t>
      </w:r>
      <w:r w:rsidRPr="0083481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genome</w:t>
      </w:r>
    </w:p>
    <w:tbl>
      <w:tblPr>
        <w:tblW w:w="809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37"/>
        <w:gridCol w:w="1580"/>
        <w:gridCol w:w="1580"/>
      </w:tblGrid>
      <w:tr w:rsidR="00852D6B" w14:paraId="0CB87ED3" w14:textId="77777777" w:rsidTr="00834818">
        <w:trPr>
          <w:trHeight w:val="300"/>
          <w:jc w:val="center"/>
        </w:trPr>
        <w:tc>
          <w:tcPr>
            <w:tcW w:w="4937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661EF8E5" w14:textId="77777777" w:rsidR="00852D6B" w:rsidRPr="00834818" w:rsidRDefault="007E3BB0" w:rsidP="00834818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3481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nnotation statistics for nuclear genome</w:t>
            </w:r>
          </w:p>
        </w:tc>
        <w:tc>
          <w:tcPr>
            <w:tcW w:w="158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4D3F55C3" w14:textId="77777777" w:rsidR="00852D6B" w:rsidRPr="00834818" w:rsidRDefault="007E3BB0" w:rsidP="00834818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3481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58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14:paraId="11C9FB40" w14:textId="77777777" w:rsidR="00852D6B" w:rsidRPr="00834818" w:rsidRDefault="007E3BB0" w:rsidP="00834818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3481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 (%)</w:t>
            </w:r>
          </w:p>
        </w:tc>
      </w:tr>
      <w:tr w:rsidR="00852D6B" w14:paraId="02E2BAA5" w14:textId="77777777" w:rsidTr="00834818">
        <w:trPr>
          <w:trHeight w:val="300"/>
          <w:jc w:val="center"/>
        </w:trPr>
        <w:tc>
          <w:tcPr>
            <w:tcW w:w="4937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1CE61D73" w14:textId="77777777" w:rsidR="00852D6B" w:rsidRPr="00834818" w:rsidRDefault="007E3BB0" w:rsidP="00834818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4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protein</w:t>
            </w:r>
          </w:p>
        </w:tc>
        <w:tc>
          <w:tcPr>
            <w:tcW w:w="158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4304927A" w14:textId="77777777" w:rsidR="00852D6B" w:rsidRPr="00834818" w:rsidRDefault="007E3BB0" w:rsidP="00834818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4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900</w:t>
            </w:r>
          </w:p>
        </w:tc>
        <w:tc>
          <w:tcPr>
            <w:tcW w:w="158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21743A06" w14:textId="77777777" w:rsidR="00852D6B" w:rsidRPr="00834818" w:rsidRDefault="00852D6B" w:rsidP="00834818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2D6B" w14:paraId="688DC506" w14:textId="77777777" w:rsidTr="00834818">
        <w:trPr>
          <w:trHeight w:val="300"/>
          <w:jc w:val="center"/>
        </w:trPr>
        <w:tc>
          <w:tcPr>
            <w:tcW w:w="493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4F1F03D6" w14:textId="77777777" w:rsidR="00852D6B" w:rsidRPr="00834818" w:rsidRDefault="007E3BB0" w:rsidP="00834818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4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5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73E315EA" w14:textId="77777777" w:rsidR="00852D6B" w:rsidRPr="00834818" w:rsidRDefault="007E3BB0" w:rsidP="00834818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4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469</w:t>
            </w:r>
          </w:p>
        </w:tc>
        <w:tc>
          <w:tcPr>
            <w:tcW w:w="15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69CC956F" w14:textId="77777777" w:rsidR="00852D6B" w:rsidRPr="00834818" w:rsidRDefault="007E3BB0" w:rsidP="00834818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4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68</w:t>
            </w:r>
          </w:p>
        </w:tc>
      </w:tr>
      <w:tr w:rsidR="00852D6B" w14:paraId="66AD144A" w14:textId="77777777" w:rsidTr="00834818">
        <w:trPr>
          <w:trHeight w:val="300"/>
          <w:jc w:val="center"/>
        </w:trPr>
        <w:tc>
          <w:tcPr>
            <w:tcW w:w="493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21CC6121" w14:textId="77777777" w:rsidR="00852D6B" w:rsidRPr="00834818" w:rsidRDefault="007E3BB0" w:rsidP="00834818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4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gNOG</w:t>
            </w:r>
          </w:p>
        </w:tc>
        <w:tc>
          <w:tcPr>
            <w:tcW w:w="15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38B702AF" w14:textId="238D47D0" w:rsidR="00852D6B" w:rsidRPr="00834818" w:rsidRDefault="007E3BB0" w:rsidP="00834818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4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834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5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5FEEC94A" w14:textId="77777777" w:rsidR="00852D6B" w:rsidRPr="00834818" w:rsidRDefault="007E3BB0" w:rsidP="00834818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4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48</w:t>
            </w:r>
          </w:p>
        </w:tc>
      </w:tr>
      <w:tr w:rsidR="00852D6B" w14:paraId="065D9849" w14:textId="77777777" w:rsidTr="00834818">
        <w:trPr>
          <w:trHeight w:val="300"/>
          <w:jc w:val="center"/>
        </w:trPr>
        <w:tc>
          <w:tcPr>
            <w:tcW w:w="493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18F0571E" w14:textId="77777777" w:rsidR="00852D6B" w:rsidRPr="00834818" w:rsidRDefault="007E3BB0" w:rsidP="00834818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4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</w:t>
            </w:r>
          </w:p>
        </w:tc>
        <w:tc>
          <w:tcPr>
            <w:tcW w:w="15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574AD384" w14:textId="7E08B559" w:rsidR="00852D6B" w:rsidRPr="00834818" w:rsidRDefault="007E3BB0" w:rsidP="00834818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4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834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7</w:t>
            </w:r>
          </w:p>
        </w:tc>
        <w:tc>
          <w:tcPr>
            <w:tcW w:w="15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6CA162F1" w14:textId="77777777" w:rsidR="00852D6B" w:rsidRPr="00834818" w:rsidRDefault="007E3BB0" w:rsidP="00834818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4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0</w:t>
            </w:r>
          </w:p>
        </w:tc>
      </w:tr>
      <w:tr w:rsidR="00852D6B" w14:paraId="1BD0F391" w14:textId="77777777" w:rsidTr="00834818">
        <w:trPr>
          <w:trHeight w:val="300"/>
          <w:jc w:val="center"/>
        </w:trPr>
        <w:tc>
          <w:tcPr>
            <w:tcW w:w="493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4FA7EF2D" w14:textId="77777777" w:rsidR="00852D6B" w:rsidRPr="00834818" w:rsidRDefault="007E3BB0" w:rsidP="00834818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4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G</w:t>
            </w:r>
          </w:p>
        </w:tc>
        <w:tc>
          <w:tcPr>
            <w:tcW w:w="15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788F7633" w14:textId="2F221FC7" w:rsidR="00852D6B" w:rsidRPr="00834818" w:rsidRDefault="007E3BB0" w:rsidP="00834818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4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834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5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32B66F19" w14:textId="77777777" w:rsidR="00852D6B" w:rsidRPr="00834818" w:rsidRDefault="007E3BB0" w:rsidP="00834818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4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834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</w:tr>
      <w:tr w:rsidR="00852D6B" w14:paraId="1C66AE29" w14:textId="77777777" w:rsidTr="00834818">
        <w:trPr>
          <w:trHeight w:val="300"/>
          <w:jc w:val="center"/>
        </w:trPr>
        <w:tc>
          <w:tcPr>
            <w:tcW w:w="493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3A1CC137" w14:textId="77777777" w:rsidR="00852D6B" w:rsidRPr="00834818" w:rsidRDefault="007E3BB0" w:rsidP="00834818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4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</w:t>
            </w:r>
          </w:p>
        </w:tc>
        <w:tc>
          <w:tcPr>
            <w:tcW w:w="15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7C2D3604" w14:textId="4B29E64A" w:rsidR="00852D6B" w:rsidRPr="00834818" w:rsidRDefault="007E3BB0" w:rsidP="00834818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4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834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3</w:t>
            </w:r>
          </w:p>
        </w:tc>
        <w:tc>
          <w:tcPr>
            <w:tcW w:w="15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6D7E2BE4" w14:textId="77777777" w:rsidR="00852D6B" w:rsidRPr="00834818" w:rsidRDefault="007E3BB0" w:rsidP="00834818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4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2</w:t>
            </w:r>
          </w:p>
        </w:tc>
      </w:tr>
      <w:tr w:rsidR="00852D6B" w14:paraId="121BD22B" w14:textId="77777777" w:rsidTr="00834818">
        <w:trPr>
          <w:trHeight w:val="315"/>
          <w:jc w:val="center"/>
        </w:trPr>
        <w:tc>
          <w:tcPr>
            <w:tcW w:w="4937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2A3416C4" w14:textId="77777777" w:rsidR="00852D6B" w:rsidRPr="00834818" w:rsidRDefault="007E3BB0" w:rsidP="00834818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4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 least in one database</w:t>
            </w:r>
          </w:p>
        </w:tc>
        <w:tc>
          <w:tcPr>
            <w:tcW w:w="1580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2B5A15B3" w14:textId="77777777" w:rsidR="00852D6B" w:rsidRPr="00834818" w:rsidRDefault="007E3BB0" w:rsidP="00834818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4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500</w:t>
            </w:r>
          </w:p>
        </w:tc>
        <w:tc>
          <w:tcPr>
            <w:tcW w:w="1580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14:paraId="39FF4C38" w14:textId="77777777" w:rsidR="00852D6B" w:rsidRPr="00834818" w:rsidRDefault="007E3BB0" w:rsidP="00834818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4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89</w:t>
            </w:r>
          </w:p>
        </w:tc>
      </w:tr>
    </w:tbl>
    <w:p w14:paraId="64E6E249" w14:textId="77777777" w:rsidR="00852D6B" w:rsidRPr="00834818" w:rsidRDefault="007E3BB0">
      <w:pPr>
        <w:rPr>
          <w:rFonts w:ascii="Times New Roman" w:hAnsi="Times New Roman" w:cs="Times New Roman"/>
          <w:sz w:val="24"/>
          <w:szCs w:val="28"/>
        </w:rPr>
      </w:pPr>
      <w:r w:rsidRPr="00834818">
        <w:rPr>
          <w:rFonts w:ascii="Times New Roman" w:hAnsi="Times New Roman" w:cs="Times New Roman"/>
          <w:i/>
          <w:iCs/>
          <w:sz w:val="24"/>
          <w:szCs w:val="28"/>
        </w:rPr>
        <w:t>Note</w:t>
      </w:r>
      <w:r w:rsidRPr="00834818">
        <w:rPr>
          <w:rFonts w:ascii="Times New Roman" w:hAnsi="Times New Roman" w:cs="Times New Roman"/>
          <w:sz w:val="24"/>
          <w:szCs w:val="28"/>
        </w:rPr>
        <w:t xml:space="preserve">: NR, Non-Redundant; GO, Gene Ontology; </w:t>
      </w:r>
      <w:r w:rsidRPr="00834818">
        <w:rPr>
          <w:rFonts w:ascii="Times New Roman" w:hAnsi="Times New Roman" w:cs="Times New Roman"/>
          <w:sz w:val="24"/>
          <w:szCs w:val="28"/>
        </w:rPr>
        <w:t>COG, Clusters of Orthologous Groups; KEGG, Kyoto Encyclopedia of Genes and Geno</w:t>
      </w:r>
      <w:bookmarkStart w:id="0" w:name="_GoBack"/>
      <w:bookmarkEnd w:id="0"/>
      <w:r w:rsidRPr="00834818">
        <w:rPr>
          <w:rFonts w:ascii="Times New Roman" w:hAnsi="Times New Roman" w:cs="Times New Roman"/>
          <w:sz w:val="24"/>
          <w:szCs w:val="28"/>
        </w:rPr>
        <w:t>mes.</w:t>
      </w:r>
    </w:p>
    <w:sectPr w:rsidR="00852D6B" w:rsidRPr="00834818">
      <w:pgSz w:w="11906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A674BA" w14:textId="77777777" w:rsidR="007E3BB0" w:rsidRDefault="007E3BB0" w:rsidP="00834818">
      <w:r>
        <w:separator/>
      </w:r>
    </w:p>
  </w:endnote>
  <w:endnote w:type="continuationSeparator" w:id="0">
    <w:p w14:paraId="57E8F1E7" w14:textId="77777777" w:rsidR="007E3BB0" w:rsidRDefault="007E3BB0" w:rsidP="00834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450B88" w14:textId="77777777" w:rsidR="007E3BB0" w:rsidRDefault="007E3BB0" w:rsidP="00834818">
      <w:r>
        <w:separator/>
      </w:r>
    </w:p>
  </w:footnote>
  <w:footnote w:type="continuationSeparator" w:id="0">
    <w:p w14:paraId="42963EB8" w14:textId="77777777" w:rsidR="007E3BB0" w:rsidRDefault="007E3BB0" w:rsidP="008348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420"/>
  <w:drawingGridVerticalSpacing w:val="159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0ODQ5OWFkZDMzY2EyZTFjZDdjM2QwYWM1NzgzZWIifQ=="/>
  </w:docVars>
  <w:rsids>
    <w:rsidRoot w:val="00135794"/>
    <w:rsid w:val="00077CA1"/>
    <w:rsid w:val="000A1A23"/>
    <w:rsid w:val="00135794"/>
    <w:rsid w:val="00175254"/>
    <w:rsid w:val="0021536F"/>
    <w:rsid w:val="00246A4D"/>
    <w:rsid w:val="00574CE2"/>
    <w:rsid w:val="0060381A"/>
    <w:rsid w:val="00736636"/>
    <w:rsid w:val="00760BBA"/>
    <w:rsid w:val="007D2A35"/>
    <w:rsid w:val="007E3BB0"/>
    <w:rsid w:val="00834818"/>
    <w:rsid w:val="00852D6B"/>
    <w:rsid w:val="00932B02"/>
    <w:rsid w:val="0096141D"/>
    <w:rsid w:val="0097477E"/>
    <w:rsid w:val="009C5647"/>
    <w:rsid w:val="00A860D2"/>
    <w:rsid w:val="00AD3E1E"/>
    <w:rsid w:val="00AF063B"/>
    <w:rsid w:val="00B309E3"/>
    <w:rsid w:val="00C21CDA"/>
    <w:rsid w:val="00CE609D"/>
    <w:rsid w:val="00E511C0"/>
    <w:rsid w:val="00EB296B"/>
    <w:rsid w:val="02B14E8E"/>
    <w:rsid w:val="030A05DE"/>
    <w:rsid w:val="034F6955"/>
    <w:rsid w:val="03EC0CE5"/>
    <w:rsid w:val="03EC6888"/>
    <w:rsid w:val="049E163A"/>
    <w:rsid w:val="04F73DC7"/>
    <w:rsid w:val="05467E5C"/>
    <w:rsid w:val="067F62A6"/>
    <w:rsid w:val="07790B0C"/>
    <w:rsid w:val="093B0B24"/>
    <w:rsid w:val="0942520E"/>
    <w:rsid w:val="0BC111F9"/>
    <w:rsid w:val="0CE809C2"/>
    <w:rsid w:val="0DDB33B3"/>
    <w:rsid w:val="0EF1576E"/>
    <w:rsid w:val="125F0C30"/>
    <w:rsid w:val="12D06F28"/>
    <w:rsid w:val="146434C0"/>
    <w:rsid w:val="14F63416"/>
    <w:rsid w:val="15450663"/>
    <w:rsid w:val="157434D0"/>
    <w:rsid w:val="163A57E4"/>
    <w:rsid w:val="1831033B"/>
    <w:rsid w:val="18721829"/>
    <w:rsid w:val="1A0F44FB"/>
    <w:rsid w:val="1A137EAE"/>
    <w:rsid w:val="1AC4263C"/>
    <w:rsid w:val="1BA6193F"/>
    <w:rsid w:val="1D3E0676"/>
    <w:rsid w:val="1F321AFA"/>
    <w:rsid w:val="20DD650A"/>
    <w:rsid w:val="2120706A"/>
    <w:rsid w:val="21DA0572"/>
    <w:rsid w:val="21E844A8"/>
    <w:rsid w:val="21FF4523"/>
    <w:rsid w:val="220E3833"/>
    <w:rsid w:val="247C76DC"/>
    <w:rsid w:val="2489347A"/>
    <w:rsid w:val="255D369F"/>
    <w:rsid w:val="263E1C72"/>
    <w:rsid w:val="2775340F"/>
    <w:rsid w:val="2BEB124F"/>
    <w:rsid w:val="2D2C6226"/>
    <w:rsid w:val="2D887819"/>
    <w:rsid w:val="2E5D564A"/>
    <w:rsid w:val="2FEB7F29"/>
    <w:rsid w:val="301D5F8B"/>
    <w:rsid w:val="35971D04"/>
    <w:rsid w:val="35DF4380"/>
    <w:rsid w:val="3AF15A69"/>
    <w:rsid w:val="3C3E383F"/>
    <w:rsid w:val="3D4A0974"/>
    <w:rsid w:val="3D8D6D6B"/>
    <w:rsid w:val="3EAC02AE"/>
    <w:rsid w:val="3F1518E4"/>
    <w:rsid w:val="3FAE231B"/>
    <w:rsid w:val="3FF61F2D"/>
    <w:rsid w:val="421A4E26"/>
    <w:rsid w:val="42E65B70"/>
    <w:rsid w:val="44EC6FAA"/>
    <w:rsid w:val="462A58B3"/>
    <w:rsid w:val="496E2E6E"/>
    <w:rsid w:val="4C0F04A9"/>
    <w:rsid w:val="4D4644E8"/>
    <w:rsid w:val="50150D8B"/>
    <w:rsid w:val="51F04050"/>
    <w:rsid w:val="5390390B"/>
    <w:rsid w:val="549D5D58"/>
    <w:rsid w:val="56122B04"/>
    <w:rsid w:val="57A91C57"/>
    <w:rsid w:val="59382819"/>
    <w:rsid w:val="5AA47D1D"/>
    <w:rsid w:val="5B1D21D6"/>
    <w:rsid w:val="5D2F5D77"/>
    <w:rsid w:val="610804C3"/>
    <w:rsid w:val="62925203"/>
    <w:rsid w:val="64CA536D"/>
    <w:rsid w:val="6666584C"/>
    <w:rsid w:val="66826B79"/>
    <w:rsid w:val="678542C5"/>
    <w:rsid w:val="6A5E7D65"/>
    <w:rsid w:val="6AA43271"/>
    <w:rsid w:val="6B9A4FE6"/>
    <w:rsid w:val="6CD95BC5"/>
    <w:rsid w:val="6D100B1E"/>
    <w:rsid w:val="756C03A5"/>
    <w:rsid w:val="76247B13"/>
    <w:rsid w:val="7724168B"/>
    <w:rsid w:val="790714D5"/>
    <w:rsid w:val="7B6878D2"/>
    <w:rsid w:val="7BC42361"/>
    <w:rsid w:val="7CB45A53"/>
    <w:rsid w:val="7D23556C"/>
    <w:rsid w:val="7E916E43"/>
    <w:rsid w:val="7F103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45079076-CEC5-4381-B999-2F8699D1C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pPr>
      <w:jc w:val="left"/>
    </w:pPr>
  </w:style>
  <w:style w:type="table" w:styleId="a4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uiPriority w:val="22"/>
    <w:qFormat/>
    <w:rPr>
      <w:b/>
    </w:rPr>
  </w:style>
  <w:style w:type="character" w:styleId="a6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7">
    <w:name w:val="Balloon Text"/>
    <w:basedOn w:val="a"/>
    <w:link w:val="a8"/>
    <w:uiPriority w:val="99"/>
    <w:semiHidden/>
    <w:unhideWhenUsed/>
    <w:rsid w:val="0083481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3481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8348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83481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8348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83481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d">
    <w:name w:val="Revision"/>
    <w:hidden/>
    <w:uiPriority w:val="99"/>
    <w:semiHidden/>
    <w:rsid w:val="00834818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49499427@qq.com</dc:creator>
  <cp:lastModifiedBy>NTKO</cp:lastModifiedBy>
  <cp:revision>11</cp:revision>
  <dcterms:created xsi:type="dcterms:W3CDTF">2020-04-20T08:17:00Z</dcterms:created>
  <dcterms:modified xsi:type="dcterms:W3CDTF">2022-08-02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4A259B8F7824ADBB181FD2158508EA6</vt:lpwstr>
  </property>
</Properties>
</file>